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Additional Table 1: Distribution of Low-Detection-Rate Bacterial Strains in Hospital-Acquired MDRO Infections Across Different Time Period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tbl>
      <w:tblPr>
        <w:tblW w:w="963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33"/>
        <w:gridCol w:w="2297"/>
        <w:gridCol w:w="2090"/>
      </w:tblGrid>
      <w:tr>
        <w:trPr>
          <w:trHeight w:val="344" w:hRule="atLeast"/>
        </w:trPr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bacterial strain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re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OVID-1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rou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uring-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grou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ost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OVID-19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grou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344" w:hRule="atLeast"/>
        </w:trPr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erratia marcescens</w:t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237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Ornithinibacillus californiensi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phingomonas paucimobili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44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eromonas hydrophil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cinetobacter pitt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44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cinetobacter lwoff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cinetobacter calcoacetic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72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chromobacter xylosoxidan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Ralstonia mannitolilytic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aemophilus influenz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>
        <w:trPr>
          <w:trHeight w:val="47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Haemophilus influenzae type b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rovidencia rettger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1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cinetobacter jun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rPr>
          <w:trHeight w:val="43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itrobacter fruendt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itrobacter amalonatic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eromonas cavi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rPr>
          <w:trHeight w:val="43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roteus vulgari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itrobacter koser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itrobacter braak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1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erratia rubidae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Aeromonas sobri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reptococcus dysgalactia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8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reptococcus gordoni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Proteus penner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aphylococcus simulan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aphylococcus schleiferi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7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reptococcus parahaemolyticu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370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Elizabethkingia meningoseptic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3118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Calibri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burkholderia cepacia</w:t>
            </w:r>
          </w:p>
        </w:tc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97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217" w:hRule="atLeast"/>
        </w:trPr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Calibri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Stenotrophomonas maltophilia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Footnotes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a (Pre-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COVID-19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): January 1, 2018–December 8, 2019; b (During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 xml:space="preserve"> COVID-19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): December 9, 2019-December 7, 2022; c (Post-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COVID-19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): December 8, 2022-December 31, 2023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15:14:23Z</dcterms:created>
  <dc:creator>xiaowu</dc:creator>
  <dc:description/>
  <dc:language>en-US</dc:language>
  <cp:lastModifiedBy>xiaowu wang</cp:lastModifiedBy>
  <dcterms:modified xsi:type="dcterms:W3CDTF">2025-05-03T08:4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303B29053F452F8557C05422CEF1C0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DhhYjk3YzdjNTMzYjU4NjFlODhjNTEwZjZkMGU2YmIiLCJ1c2VySWQiOiIyNTI2NzY1NjcifQ==</vt:lpwstr>
  </property>
</Properties>
</file>